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A10708" w14:textId="62FD8AC9" w:rsidR="005F0D00" w:rsidRPr="00107242" w:rsidRDefault="00E71762" w:rsidP="005F0D00">
      <w:pPr>
        <w:rPr>
          <w:sz w:val="20"/>
          <w:szCs w:val="20"/>
        </w:rPr>
      </w:pPr>
      <w:r w:rsidRPr="00E71762">
        <w:rPr>
          <w:b/>
          <w:bCs/>
          <w:sz w:val="20"/>
          <w:szCs w:val="20"/>
        </w:rPr>
        <w:t xml:space="preserve">Multimedia Appendix </w:t>
      </w:r>
      <w:r w:rsidR="005F0D00" w:rsidRPr="00E71762">
        <w:rPr>
          <w:b/>
          <w:bCs/>
          <w:sz w:val="20"/>
          <w:szCs w:val="20"/>
        </w:rPr>
        <w:t>2.</w:t>
      </w:r>
      <w:r w:rsidR="005F0D00" w:rsidRPr="00107242">
        <w:rPr>
          <w:sz w:val="20"/>
          <w:szCs w:val="20"/>
        </w:rPr>
        <w:t xml:space="preserve"> Number of clicks for each subdomain within each </w:t>
      </w:r>
      <w:r>
        <w:rPr>
          <w:sz w:val="20"/>
          <w:szCs w:val="20"/>
        </w:rPr>
        <w:t xml:space="preserve">app </w:t>
      </w:r>
      <w:r w:rsidR="005F0D00" w:rsidRPr="00107242">
        <w:rPr>
          <w:sz w:val="20"/>
          <w:szCs w:val="20"/>
        </w:rPr>
        <w:t>domain</w:t>
      </w:r>
      <w:r>
        <w:rPr>
          <w:sz w:val="20"/>
          <w:szCs w:val="20"/>
        </w:rPr>
        <w:t>.</w:t>
      </w:r>
    </w:p>
    <w:p w14:paraId="4997B438" w14:textId="77777777" w:rsidR="005F0D00" w:rsidRPr="00107242" w:rsidRDefault="005F0D00" w:rsidP="005F0D00">
      <w:pPr>
        <w:rPr>
          <w:sz w:val="20"/>
          <w:szCs w:val="20"/>
        </w:rPr>
      </w:pPr>
    </w:p>
    <w:tbl>
      <w:tblPr>
        <w:tblW w:w="6570" w:type="dxa"/>
        <w:tblLayout w:type="fixed"/>
        <w:tblLook w:val="04A0" w:firstRow="1" w:lastRow="0" w:firstColumn="1" w:lastColumn="0" w:noHBand="0" w:noVBand="1"/>
      </w:tblPr>
      <w:tblGrid>
        <w:gridCol w:w="4320"/>
        <w:gridCol w:w="2250"/>
      </w:tblGrid>
      <w:tr w:rsidR="00744C85" w:rsidRPr="00107242" w14:paraId="4C910B0D" w14:textId="77777777" w:rsidTr="001A204F">
        <w:trPr>
          <w:trHeight w:val="720"/>
        </w:trPr>
        <w:tc>
          <w:tcPr>
            <w:tcW w:w="65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EBC32A" w14:textId="347F9FDF" w:rsidR="00744C85" w:rsidRPr="00107242" w:rsidRDefault="00744C85" w:rsidP="00C65DD1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C34D8">
              <w:rPr>
                <w:b/>
                <w:bCs/>
                <w:i/>
                <w:iCs/>
                <w:color w:val="000000"/>
                <w:sz w:val="20"/>
                <w:szCs w:val="20"/>
              </w:rPr>
              <w:t>My Guid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pp</w:t>
            </w:r>
          </w:p>
        </w:tc>
      </w:tr>
      <w:tr w:rsidR="000736CB" w:rsidRPr="00107242" w14:paraId="07F8B411" w14:textId="77777777" w:rsidTr="000736CB">
        <w:trPr>
          <w:trHeight w:val="720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5E5D0" w14:textId="5CEB3401" w:rsidR="000736CB" w:rsidRPr="002206FD" w:rsidRDefault="000736CB" w:rsidP="002206FD">
            <w:pPr>
              <w:rPr>
                <w:color w:val="000000"/>
                <w:sz w:val="20"/>
                <w:szCs w:val="20"/>
              </w:rPr>
            </w:pPr>
            <w:r w:rsidRPr="002206FD">
              <w:rPr>
                <w:color w:val="000000"/>
                <w:sz w:val="20"/>
                <w:szCs w:val="20"/>
              </w:rPr>
              <w:t>Domains, subdomain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5E1E33" w14:textId="02FBC15E" w:rsidR="000736CB" w:rsidRPr="00107242" w:rsidRDefault="000736CB" w:rsidP="002206FD">
            <w:pPr>
              <w:jc w:val="center"/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206FD">
              <w:rPr>
                <w:color w:val="000000"/>
                <w:sz w:val="20"/>
                <w:szCs w:val="20"/>
              </w:rPr>
              <w:t>n (%), Values</w:t>
            </w:r>
          </w:p>
        </w:tc>
      </w:tr>
      <w:tr w:rsidR="000736CB" w:rsidRPr="00107242" w14:paraId="75CBE362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61DCA4" w14:textId="5F65B46B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Managing My Emotions (n=173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8780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2FD04264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29DF132D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motions overview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DEF6077" w14:textId="3C15D97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8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5.0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441B49B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638FC467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Common emotions after treatmen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D6E8799" w14:textId="776B216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2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4.7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5DC7901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57BA79DF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Learning how to relax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7E23881" w14:textId="1DC05AE1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4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5.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7EB84BC0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61B0936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mproving thoughts &amp; feeling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63D1B08" w14:textId="04A95101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4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4.1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989442C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7F3F09AC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Expressing your feeling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062F9B5" w14:textId="11251ACA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0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5.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6604A46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62092F43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mproving your everyday lif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5671108" w14:textId="26E6251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1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6.4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D938106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70E157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mproving your relationship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259DB8E" w14:textId="7E8E211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2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7.2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A0249D2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7EC9B0A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mproving physical health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A8AB89C" w14:textId="6738A380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1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6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97993AC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24D6ED7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Reaching out to the community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460781E" w14:textId="2CB7DD9B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6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.9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BEA76AB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867EF" w14:textId="39D1509F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Managing My Symptoms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(n=963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7FD76" w14:textId="680370F0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0736CB" w:rsidRPr="00107242" w14:paraId="671AD3F5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D7466D" w14:textId="02EE7C35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Managing My Health (n=784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5A84D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306B3E95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B423C31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reast cancer overview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70BE3A5" w14:textId="6E3AE87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8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5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1C03812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1D4C9998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Considering reconstruction?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EAD304A" w14:textId="713504E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6.1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6B36B3D1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633E249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Doctor recommendation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F7CB289" w14:textId="43520B1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5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9.2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1BB5868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2C9D3A8F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Reducing recurrence risk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6DC4D80" w14:textId="51805993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1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83F23D8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1B3B6B5F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Thinking of having children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192C9F7" w14:textId="75C1331D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A59849A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394EF0F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Nutrition after cancer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47EB887" w14:textId="7AB7AB0E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8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3.8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EA9D3D4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0CACA8" w14:textId="61652A23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Breast Cancer Medications (n=318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48A8B5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40A7E565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2430183A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asics of hormone therapy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41E22FD" w14:textId="3C27E0D5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5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AF66F68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4181BDA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 xml:space="preserve">How to take hormone therapy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BF12A9A" w14:textId="2371B672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1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7F8577B5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4B1CA7A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ormone therapy side effect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5584DFE" w14:textId="192BBC5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7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4.5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A167307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3E4E4EAB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ormone therapy question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D2CCFF5" w14:textId="7B30F0F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1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6.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0F93745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1A477B68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Tips for taking hormone therapy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3561089" w14:textId="217ED02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2.8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68DD2BA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7683B9" w14:textId="67CC78D7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Family and Friends (n=608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A82028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0A3E1F3C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49DA132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lastRenderedPageBreak/>
              <w:t>Relationship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E1D49A8" w14:textId="5C315F2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2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6.8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83BB5DF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C4101EA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Advice for singl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4F31B91" w14:textId="533E6ADF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0.8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363618F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35BD0327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Family &amp; friendship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F2ED286" w14:textId="4B1EC83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5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5.6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600B9D0E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36A28264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 xml:space="preserve">Changes at work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3710F32" w14:textId="07D5373E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9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4.9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949CA70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389511CE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Talking to your doctor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9D8DF02" w14:textId="2A6081C9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7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1.6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4008640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351D39" w14:textId="5295274F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Community and Everyday Support (n=685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AEEAA0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471E3EB7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232AF59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Community suppor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21C0EAD" w14:textId="6DCB9C73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9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3.4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5A59BE4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6E58DF0D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Connecting with survivor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271D721" w14:textId="3CC19675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0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5.7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66951CE8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4D5A6DE4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Emotional suppor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136AB88" w14:textId="2F87A485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8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1.97)</w:t>
            </w:r>
          </w:p>
        </w:tc>
      </w:tr>
      <w:tr w:rsidR="000736CB" w:rsidRPr="00107242" w14:paraId="6A194605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182DD7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Financial suppor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4767792" w14:textId="441FAB1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9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3.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2EAF132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66A0145B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Legal suppor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639C3D2" w14:textId="0069E27E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4.6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3DEC47A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7A33E7FF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Medical financial suppor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45823DD" w14:textId="2F48AFD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6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9.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89CD039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6424260E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Wellness &amp; prevention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9D4C798" w14:textId="3F61BE1E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1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0.80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0995497" w14:textId="77777777" w:rsidTr="000736CB">
        <w:trPr>
          <w:trHeight w:val="432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04200" w14:textId="1F0CA8CD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Listen and Learn (Media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; </w:t>
            </w:r>
            <w:r w:rsidRPr="002206FD">
              <w:rPr>
                <w:b/>
                <w:bCs/>
                <w:color w:val="000000"/>
                <w:sz w:val="20"/>
                <w:szCs w:val="20"/>
              </w:rPr>
              <w:t>n=127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0F57C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06EE6D99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554F01D7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nformational video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3067EE7" w14:textId="62EDD4F3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8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2.5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65965EC7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03EF3185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 xml:space="preserve">How the mind works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A4B71DE" w14:textId="6A5F0054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9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0.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0FF9068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54BED5E1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 xml:space="preserve">Stories from survivors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81FED8F" w14:textId="215F92C4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2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5.6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E377A90" w14:textId="77777777" w:rsidTr="000736CB">
        <w:trPr>
          <w:trHeight w:val="432"/>
        </w:trPr>
        <w:tc>
          <w:tcPr>
            <w:tcW w:w="4320" w:type="dxa"/>
            <w:shd w:val="clear" w:color="auto" w:fill="auto"/>
            <w:vAlign w:val="center"/>
          </w:tcPr>
          <w:p w14:paraId="67539AE7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Listen to the expert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D6A87CF" w14:textId="623E6DFF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6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1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1F3C1E3" w14:textId="77777777" w:rsidTr="000736CB">
        <w:trPr>
          <w:trHeight w:val="377"/>
        </w:trPr>
        <w:tc>
          <w:tcPr>
            <w:tcW w:w="43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0426E31" w14:textId="77777777" w:rsidR="000736CB" w:rsidRPr="00107242" w:rsidRDefault="000736CB" w:rsidP="002206FD">
            <w:pPr>
              <w:rPr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F8A2577" w14:textId="77777777" w:rsidR="000736CB" w:rsidRPr="00107242" w:rsidRDefault="000736CB" w:rsidP="002206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744C85" w:rsidRPr="00107242" w14:paraId="2E041A06" w14:textId="77777777" w:rsidTr="009710C9">
        <w:trPr>
          <w:trHeight w:val="720"/>
        </w:trPr>
        <w:tc>
          <w:tcPr>
            <w:tcW w:w="657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9FABC8" w14:textId="14728923" w:rsidR="00744C85" w:rsidRPr="00107242" w:rsidRDefault="00744C85" w:rsidP="002206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C34D8">
              <w:rPr>
                <w:b/>
                <w:bCs/>
                <w:i/>
                <w:iCs/>
                <w:color w:val="000000"/>
                <w:sz w:val="20"/>
                <w:szCs w:val="20"/>
              </w:rPr>
              <w:t>My Health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app</w:t>
            </w:r>
          </w:p>
        </w:tc>
      </w:tr>
      <w:tr w:rsidR="00744C85" w:rsidRPr="00107242" w14:paraId="11B3C85C" w14:textId="77777777" w:rsidTr="000736CB">
        <w:trPr>
          <w:trHeight w:val="720"/>
        </w:trPr>
        <w:tc>
          <w:tcPr>
            <w:tcW w:w="4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D8FFB72" w14:textId="3C61CF4B" w:rsidR="00744C85" w:rsidRPr="00744C85" w:rsidRDefault="00744C85" w:rsidP="002206FD">
            <w:pPr>
              <w:rPr>
                <w:color w:val="000000"/>
                <w:sz w:val="20"/>
                <w:szCs w:val="20"/>
              </w:rPr>
            </w:pPr>
            <w:r w:rsidRPr="00744C85">
              <w:rPr>
                <w:color w:val="000000"/>
                <w:sz w:val="20"/>
                <w:szCs w:val="20"/>
              </w:rPr>
              <w:t>Domain</w:t>
            </w:r>
            <w:r>
              <w:rPr>
                <w:color w:val="000000"/>
                <w:sz w:val="20"/>
                <w:szCs w:val="20"/>
              </w:rPr>
              <w:t>s</w:t>
            </w:r>
            <w:r w:rsidRPr="00744C85">
              <w:rPr>
                <w:color w:val="000000"/>
                <w:sz w:val="20"/>
                <w:szCs w:val="20"/>
              </w:rPr>
              <w:t>, subdomain</w:t>
            </w:r>
            <w:r>
              <w:rPr>
                <w:color w:val="000000"/>
                <w:sz w:val="20"/>
                <w:szCs w:val="20"/>
              </w:rPr>
              <w:t>s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7AE3855" w14:textId="391A1CBB" w:rsidR="00744C85" w:rsidRPr="00107242" w:rsidRDefault="00744C85" w:rsidP="002206F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color w:val="000000"/>
                <w:sz w:val="20"/>
                <w:szCs w:val="20"/>
              </w:rPr>
              <w:t>n (%), Values</w:t>
            </w:r>
          </w:p>
        </w:tc>
      </w:tr>
      <w:tr w:rsidR="000736CB" w:rsidRPr="00107242" w14:paraId="7BDEACC6" w14:textId="77777777" w:rsidTr="000736CB">
        <w:trPr>
          <w:trHeight w:val="435"/>
        </w:trPr>
        <w:tc>
          <w:tcPr>
            <w:tcW w:w="4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E672009" w14:textId="54B8DD1F" w:rsidR="000736CB" w:rsidRPr="002206FD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6FD">
              <w:rPr>
                <w:b/>
                <w:bCs/>
                <w:color w:val="000000"/>
                <w:sz w:val="20"/>
                <w:szCs w:val="20"/>
              </w:rPr>
              <w:t>Healthy Eating (n=1339)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544DA88" w14:textId="1164C74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6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7.3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0B7A4FA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28971301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Why healthy eating matter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6C0D691" w14:textId="48FF9E32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9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9.4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5D58A3D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1040D2AE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What can I eat to stay healthy?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1DF181B" w14:textId="7FD5D2A9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5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1.5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CA0F8BA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C25131D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Why is drinking water important?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55B07EB" w14:textId="7C98753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9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2.1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F539EB5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672BB3C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What foods should I limit?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A85A118" w14:textId="6F49C85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2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9.4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C92046A" w14:textId="77777777" w:rsidTr="000736CB">
        <w:trPr>
          <w:trHeight w:val="435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15C03B" w14:textId="241E1B49" w:rsidR="000736CB" w:rsidRPr="00DE5E21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5E21">
              <w:rPr>
                <w:b/>
                <w:bCs/>
                <w:color w:val="000000"/>
                <w:sz w:val="20"/>
                <w:szCs w:val="20"/>
              </w:rPr>
              <w:t>Eat Well (n=1527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7C770A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7A376461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18C041BC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ow to keep balanced diet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2A67A01" w14:textId="5EB8B6CD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9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9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29ABBE9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3A12C3F7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lastRenderedPageBreak/>
              <w:t>Understanding food label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CF4B5C4" w14:textId="27E386D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6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7.3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8D6FBB7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55279570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ow do keep eating healthy?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A9CC193" w14:textId="60AB54DD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6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7.0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D074C6A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A835FF8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ealthy recip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D056151" w14:textId="03B4EAD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1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3.7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0EA947B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3C0B507B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Tips for healthy eating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91B6497" w14:textId="11584DFF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2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8.0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5167D35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24F16DE" w14:textId="77777777" w:rsidR="000736CB" w:rsidRPr="00107242" w:rsidRDefault="000736CB" w:rsidP="002206FD">
            <w:pPr>
              <w:ind w:left="24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Myths vs. Fact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F2CF082" w14:textId="04421DF9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4.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2111E96" w14:textId="77777777" w:rsidTr="000736CB">
        <w:trPr>
          <w:trHeight w:val="435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9ED114" w14:textId="7186702C" w:rsidR="000736CB" w:rsidRPr="00DE5E21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5E21">
              <w:rPr>
                <w:b/>
                <w:bCs/>
                <w:color w:val="000000"/>
                <w:sz w:val="20"/>
                <w:szCs w:val="20"/>
              </w:rPr>
              <w:t>Exercise (n=1391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C7AB21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6865C803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5CF28E0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ow to keep moving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75FDEAE" w14:textId="410F5524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4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0.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D2BCE4C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23B71C1E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enefits of physical activity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2BE7C7F" w14:textId="4117972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2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9.06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B8DFDB7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549604FC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enefits of sals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A4A2D69" w14:textId="5C79A0B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8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7EEF025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14B165F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4 types of exercis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8A5F987" w14:textId="7756EAC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9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8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6722545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147F94FC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enefits of yoga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D833D58" w14:textId="58F9845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33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3.7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6DDAC7FC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240CA8E0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enefits of Pilat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4B766EE" w14:textId="56501319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8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0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6367FF4B" w14:textId="77777777" w:rsidTr="000736CB">
        <w:trPr>
          <w:trHeight w:val="435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463C6B" w14:textId="2C9B9E10" w:rsidR="000736CB" w:rsidRPr="000736CB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736CB">
              <w:rPr>
                <w:b/>
                <w:bCs/>
                <w:color w:val="000000"/>
                <w:sz w:val="20"/>
                <w:szCs w:val="20"/>
              </w:rPr>
              <w:t>Preventing Diabetes and Heart Disease (n=573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88BB5F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6960D21F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27B9C76D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verview of chronic diseases 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D2458A5" w14:textId="0C4BE2FF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7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2.5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E7F7799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4269D457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Diabetes prevention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103E8B7" w14:textId="24E48724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2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39.27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A7FBC3F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6B1C0424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Reduce the risks for heart diseas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CD7D7EF" w14:textId="35731BE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51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6.3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50CA8BE7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1658040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Myths vs. Fact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DF5D60B" w14:textId="5B5534C6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2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1.8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2FC7728F" w14:textId="77777777" w:rsidTr="000736CB">
        <w:trPr>
          <w:trHeight w:val="435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8E682" w14:textId="0E25AC96" w:rsidR="000736CB" w:rsidRPr="00DE5E21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5E21">
              <w:rPr>
                <w:b/>
                <w:bCs/>
                <w:color w:val="000000"/>
                <w:sz w:val="20"/>
                <w:szCs w:val="20"/>
              </w:rPr>
              <w:t>Lifestyle Behaviors (n=92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DFD521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00EF682E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1182AD39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Be safe in the sun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5D3C0BF1" w14:textId="21722FC4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1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2.38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7C8770B1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7B7C691A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Stay away from tobacco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ED8F3B8" w14:textId="378D5E1E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9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0.0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423750B6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72FB3FB7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Get plenty of sleep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2BC854C8" w14:textId="477D7F7E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3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4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6F54DD3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5F2039B2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mportance of handwashing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2524ADC" w14:textId="34D63BA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1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2.9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72775EE0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BB74690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Sexual health and STD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11AAA8D" w14:textId="1C10E6A8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6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7.4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3792597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687F9A21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Sexual health and Hepatitis B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248CD6B" w14:textId="3E8D7B83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14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3.0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780E1375" w14:textId="77777777" w:rsidTr="000736CB">
        <w:trPr>
          <w:trHeight w:val="435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1AF215" w14:textId="26202A6E" w:rsidR="000736CB" w:rsidRPr="00DE5E21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5E21">
              <w:rPr>
                <w:b/>
                <w:bCs/>
                <w:color w:val="000000"/>
                <w:sz w:val="20"/>
                <w:szCs w:val="20"/>
              </w:rPr>
              <w:t>Doctor's Recommendations (n=99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5F8FB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023E1ED5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4F0D64EA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ow to take your medication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4FE5571F" w14:textId="3C03596B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9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9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8B925C8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24317F89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Common medication mistak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19F6806B" w14:textId="2E12EF6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37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3.7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BC8EF1C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11EB23BB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Medication tip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4C667A6" w14:textId="3A462299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0.3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309A8081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689CDEE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See your doctor regularly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6FADE53F" w14:textId="2354DAC2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3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3.5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B888AD5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3240A4F6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lastRenderedPageBreak/>
              <w:t>Why is follow-up care important?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750551DF" w14:textId="25BA3429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5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5.3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05D3158B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6042DD8D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Importance of the flu vaccine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03A51B4" w14:textId="59D85EDA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66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16.6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F1D70DA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0DEE2335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Understanding imaging procedure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03C95417" w14:textId="5252B644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1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21.02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11DEF4EA" w14:textId="77777777" w:rsidTr="000736CB">
        <w:trPr>
          <w:trHeight w:val="435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048297" w14:textId="60566337" w:rsidR="000736CB" w:rsidRPr="00DE5E21" w:rsidRDefault="000736CB" w:rsidP="002206F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DE5E21">
              <w:rPr>
                <w:b/>
                <w:bCs/>
                <w:color w:val="000000"/>
                <w:sz w:val="20"/>
                <w:szCs w:val="20"/>
              </w:rPr>
              <w:t>Media (n=409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12ADA8" w14:textId="7777777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0736CB" w:rsidRPr="00107242" w14:paraId="4852BF1C" w14:textId="77777777" w:rsidTr="000736CB">
        <w:trPr>
          <w:trHeight w:val="435"/>
        </w:trPr>
        <w:tc>
          <w:tcPr>
            <w:tcW w:w="4320" w:type="dxa"/>
            <w:shd w:val="clear" w:color="auto" w:fill="auto"/>
            <w:noWrap/>
            <w:vAlign w:val="center"/>
          </w:tcPr>
          <w:p w14:paraId="31666005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Healthy eating videos</w:t>
            </w:r>
          </w:p>
        </w:tc>
        <w:tc>
          <w:tcPr>
            <w:tcW w:w="2250" w:type="dxa"/>
            <w:shd w:val="clear" w:color="auto" w:fill="auto"/>
            <w:noWrap/>
            <w:vAlign w:val="center"/>
          </w:tcPr>
          <w:p w14:paraId="3F7E5D55" w14:textId="100E1E47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220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53.7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0736CB" w:rsidRPr="00107242" w14:paraId="7CF5FF77" w14:textId="77777777" w:rsidTr="000736CB">
        <w:trPr>
          <w:trHeight w:val="435"/>
        </w:trPr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7A6F50" w14:textId="77777777" w:rsidR="000736CB" w:rsidRPr="00107242" w:rsidRDefault="000736CB" w:rsidP="002206FD">
            <w:pPr>
              <w:ind w:left="339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Videos about lifestyle behavior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0D173E" w14:textId="424336EC" w:rsidR="000736CB" w:rsidRPr="00107242" w:rsidRDefault="000736CB" w:rsidP="002206FD">
            <w:pPr>
              <w:jc w:val="center"/>
              <w:rPr>
                <w:color w:val="000000"/>
                <w:sz w:val="20"/>
                <w:szCs w:val="20"/>
              </w:rPr>
            </w:pPr>
            <w:r w:rsidRPr="00107242">
              <w:rPr>
                <w:color w:val="000000"/>
                <w:sz w:val="20"/>
                <w:szCs w:val="20"/>
              </w:rPr>
              <w:t>18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107242">
              <w:rPr>
                <w:color w:val="000000"/>
                <w:sz w:val="20"/>
                <w:szCs w:val="20"/>
              </w:rPr>
              <w:t>46.2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2B8004B5" w14:textId="77777777" w:rsidR="005F0D00" w:rsidRPr="00107242" w:rsidRDefault="005F0D00" w:rsidP="005F0D00">
      <w:pPr>
        <w:spacing w:line="276" w:lineRule="auto"/>
        <w:rPr>
          <w:sz w:val="20"/>
          <w:szCs w:val="20"/>
        </w:rPr>
      </w:pPr>
    </w:p>
    <w:p w14:paraId="69415A69" w14:textId="77777777" w:rsidR="003326AF" w:rsidRDefault="006C34D8"/>
    <w:sectPr w:rsidR="003326AF" w:rsidSect="007D2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D00"/>
    <w:rsid w:val="0000034E"/>
    <w:rsid w:val="00001FA2"/>
    <w:rsid w:val="000145BC"/>
    <w:rsid w:val="000454D2"/>
    <w:rsid w:val="00051F01"/>
    <w:rsid w:val="000736CB"/>
    <w:rsid w:val="0008609E"/>
    <w:rsid w:val="000A3BDD"/>
    <w:rsid w:val="000A449D"/>
    <w:rsid w:val="000E4F0A"/>
    <w:rsid w:val="00125B1D"/>
    <w:rsid w:val="001402F7"/>
    <w:rsid w:val="00143828"/>
    <w:rsid w:val="001647D5"/>
    <w:rsid w:val="001A0F2E"/>
    <w:rsid w:val="001A0FB2"/>
    <w:rsid w:val="001D497C"/>
    <w:rsid w:val="001F0E6F"/>
    <w:rsid w:val="002206FD"/>
    <w:rsid w:val="002265E2"/>
    <w:rsid w:val="00261B38"/>
    <w:rsid w:val="002B01F2"/>
    <w:rsid w:val="003200AB"/>
    <w:rsid w:val="003401B6"/>
    <w:rsid w:val="0034298D"/>
    <w:rsid w:val="00352AFD"/>
    <w:rsid w:val="003561C5"/>
    <w:rsid w:val="00357D29"/>
    <w:rsid w:val="00366506"/>
    <w:rsid w:val="003677DC"/>
    <w:rsid w:val="003917AD"/>
    <w:rsid w:val="00395D7C"/>
    <w:rsid w:val="003A647C"/>
    <w:rsid w:val="003C5AF8"/>
    <w:rsid w:val="003D522A"/>
    <w:rsid w:val="004145C4"/>
    <w:rsid w:val="00425828"/>
    <w:rsid w:val="00430890"/>
    <w:rsid w:val="00451A91"/>
    <w:rsid w:val="004576A9"/>
    <w:rsid w:val="0047740E"/>
    <w:rsid w:val="004A6DCC"/>
    <w:rsid w:val="004B1AB9"/>
    <w:rsid w:val="004C144D"/>
    <w:rsid w:val="004E0807"/>
    <w:rsid w:val="004E0FC0"/>
    <w:rsid w:val="004F574B"/>
    <w:rsid w:val="0055378E"/>
    <w:rsid w:val="00555F04"/>
    <w:rsid w:val="005840D0"/>
    <w:rsid w:val="00585039"/>
    <w:rsid w:val="005954D3"/>
    <w:rsid w:val="00595F86"/>
    <w:rsid w:val="005A0FC9"/>
    <w:rsid w:val="005D767F"/>
    <w:rsid w:val="005F0D00"/>
    <w:rsid w:val="00616677"/>
    <w:rsid w:val="00616B1D"/>
    <w:rsid w:val="0064437D"/>
    <w:rsid w:val="006545F8"/>
    <w:rsid w:val="0065547A"/>
    <w:rsid w:val="00666626"/>
    <w:rsid w:val="006C34D8"/>
    <w:rsid w:val="006C3DBB"/>
    <w:rsid w:val="006C50AD"/>
    <w:rsid w:val="006D6E40"/>
    <w:rsid w:val="00712BFF"/>
    <w:rsid w:val="00733AD2"/>
    <w:rsid w:val="0074091B"/>
    <w:rsid w:val="00744C85"/>
    <w:rsid w:val="007470C5"/>
    <w:rsid w:val="00763E78"/>
    <w:rsid w:val="00780E83"/>
    <w:rsid w:val="00782D70"/>
    <w:rsid w:val="007945E0"/>
    <w:rsid w:val="007D20DF"/>
    <w:rsid w:val="007D2F84"/>
    <w:rsid w:val="00816DCB"/>
    <w:rsid w:val="00826D9F"/>
    <w:rsid w:val="00850001"/>
    <w:rsid w:val="008531AA"/>
    <w:rsid w:val="00894D8E"/>
    <w:rsid w:val="008972DC"/>
    <w:rsid w:val="008A2AE7"/>
    <w:rsid w:val="008C5FBE"/>
    <w:rsid w:val="008C6747"/>
    <w:rsid w:val="008D067F"/>
    <w:rsid w:val="008D1CE8"/>
    <w:rsid w:val="008D1F8D"/>
    <w:rsid w:val="008F45CC"/>
    <w:rsid w:val="009026AB"/>
    <w:rsid w:val="0091159F"/>
    <w:rsid w:val="00925DC4"/>
    <w:rsid w:val="00952399"/>
    <w:rsid w:val="009575B9"/>
    <w:rsid w:val="00972531"/>
    <w:rsid w:val="00A02381"/>
    <w:rsid w:val="00A35C22"/>
    <w:rsid w:val="00A4560B"/>
    <w:rsid w:val="00A47FB4"/>
    <w:rsid w:val="00A53996"/>
    <w:rsid w:val="00A61025"/>
    <w:rsid w:val="00A67E46"/>
    <w:rsid w:val="00AA0B94"/>
    <w:rsid w:val="00AA6BA6"/>
    <w:rsid w:val="00AC4B27"/>
    <w:rsid w:val="00AE6378"/>
    <w:rsid w:val="00AE6D88"/>
    <w:rsid w:val="00B1378B"/>
    <w:rsid w:val="00B13BF0"/>
    <w:rsid w:val="00B3551B"/>
    <w:rsid w:val="00B51737"/>
    <w:rsid w:val="00B661D2"/>
    <w:rsid w:val="00B84364"/>
    <w:rsid w:val="00B85CFD"/>
    <w:rsid w:val="00B906A9"/>
    <w:rsid w:val="00B973EE"/>
    <w:rsid w:val="00BB176C"/>
    <w:rsid w:val="00BD763B"/>
    <w:rsid w:val="00BE715F"/>
    <w:rsid w:val="00C13EBC"/>
    <w:rsid w:val="00C36F17"/>
    <w:rsid w:val="00C61187"/>
    <w:rsid w:val="00CE1C60"/>
    <w:rsid w:val="00CE5B73"/>
    <w:rsid w:val="00CF29D6"/>
    <w:rsid w:val="00CF4765"/>
    <w:rsid w:val="00CF78DB"/>
    <w:rsid w:val="00D20F82"/>
    <w:rsid w:val="00D215CF"/>
    <w:rsid w:val="00D41995"/>
    <w:rsid w:val="00D6049C"/>
    <w:rsid w:val="00D61019"/>
    <w:rsid w:val="00D62694"/>
    <w:rsid w:val="00D6521D"/>
    <w:rsid w:val="00D71747"/>
    <w:rsid w:val="00D774C3"/>
    <w:rsid w:val="00DB3C34"/>
    <w:rsid w:val="00DC04B3"/>
    <w:rsid w:val="00DD6BD1"/>
    <w:rsid w:val="00DE5DA6"/>
    <w:rsid w:val="00DE5E21"/>
    <w:rsid w:val="00DF3EEC"/>
    <w:rsid w:val="00E014FE"/>
    <w:rsid w:val="00E11E57"/>
    <w:rsid w:val="00E307D2"/>
    <w:rsid w:val="00E41DA5"/>
    <w:rsid w:val="00E522B8"/>
    <w:rsid w:val="00E55C62"/>
    <w:rsid w:val="00E71762"/>
    <w:rsid w:val="00E745D4"/>
    <w:rsid w:val="00E74F12"/>
    <w:rsid w:val="00E96420"/>
    <w:rsid w:val="00EA16F2"/>
    <w:rsid w:val="00EB2F50"/>
    <w:rsid w:val="00EB5E7A"/>
    <w:rsid w:val="00EC7F4F"/>
    <w:rsid w:val="00F7145E"/>
    <w:rsid w:val="00F74633"/>
    <w:rsid w:val="00F8344E"/>
    <w:rsid w:val="00FB5B82"/>
    <w:rsid w:val="00FC579D"/>
    <w:rsid w:val="00FE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B544F"/>
  <w15:chartTrackingRefBased/>
  <w15:docId w15:val="{E2CBD527-121D-1641-82E4-B38B379E8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D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06F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6F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82</Words>
  <Characters>2758</Characters>
  <Application>Microsoft Office Word</Application>
  <DocSecurity>0</DocSecurity>
  <Lines>6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on Baik</cp:lastModifiedBy>
  <cp:revision>6</cp:revision>
  <dcterms:created xsi:type="dcterms:W3CDTF">2020-11-22T00:26:00Z</dcterms:created>
  <dcterms:modified xsi:type="dcterms:W3CDTF">2020-11-22T00:49:00Z</dcterms:modified>
</cp:coreProperties>
</file>